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lementary Information for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jc w:val="center"/>
        <w:rPr/>
      </w:pPr>
      <w:r>
        <w:rPr/>
      </w:r>
    </w:p>
    <w:p>
      <w:pPr>
        <w:pStyle w:val="BBAuthorName"/>
        <w:spacing w:before="0" w:after="0"/>
        <w:rPr>
          <w:rFonts w:ascii="Times New Roman" w:hAnsi="Times New Roman" w:cs="Times New Roman"/>
          <w:i w:val="false"/>
          <w:i w:val="false"/>
          <w:sz w:val="40"/>
          <w:szCs w:val="40"/>
        </w:rPr>
      </w:pPr>
      <w:r>
        <w:rPr>
          <w:rFonts w:cs="Times New Roman" w:ascii="Times New Roman" w:hAnsi="Times New Roman"/>
          <w:i w:val="false"/>
          <w:sz w:val="40"/>
          <w:szCs w:val="40"/>
        </w:rPr>
        <w:t>Light-Driven Reversible Shaping of Individual Azopolymeric Micro-Pillars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40"/>
          <w:szCs w:val="40"/>
        </w:rPr>
      </w:pPr>
      <w:r>
        <w:rPr>
          <w:rFonts w:cs="Times New Roman"/>
          <w:i/>
          <w:sz w:val="40"/>
          <w:szCs w:val="40"/>
        </w:rPr>
      </w:r>
    </w:p>
    <w:p>
      <w:pPr>
        <w:pStyle w:val="Normal"/>
        <w:rPr>
          <w:b/>
          <w:b/>
          <w:lang w:val="it-IT"/>
        </w:rPr>
      </w:pPr>
      <w:r>
        <w:rPr>
          <w:rFonts w:cs="Times" w:ascii="Times" w:hAnsi="Times"/>
          <w:lang w:val="it-IT"/>
        </w:rPr>
        <w:t xml:space="preserve">Federica Pirani, Angelo Angelini, Francesca Frascella, Riccardo Rizzo, Serena Ricciardi, and Emiliano Descrovi </w:t>
      </w:r>
      <w:r>
        <w:br w:type="page"/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  <w:t>Supplementary Videos</w:t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spacing w:lineRule="auto" w:line="480"/>
        <w:jc w:val="both"/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Video S1. </w:t>
      </w:r>
      <w:r>
        <w:rPr/>
        <w:t>Accelerated (30x) live sequence of the two-cycle elongation-restoration process depicted in Figure 2 (raw data)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Video S2. </w:t>
      </w:r>
      <w:r>
        <w:rPr/>
        <w:t>Accelerated (30x) live sequence of the two-cycle elongation-restoration process depicted in Figure 2 (binarized data)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Video S3. </w:t>
      </w:r>
      <w:r>
        <w:rPr/>
        <w:t>Accelerated (30x) live sequence of the horizontal/vertical elongation process depicted in Figure 4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Video S4. </w:t>
      </w:r>
      <w:r>
        <w:rPr/>
        <w:t>Accelerated (30x) live sequence of the pillar rotation process depicted in Figure 5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Video S5. </w:t>
      </w:r>
      <w:r>
        <w:rPr/>
        <w:t>Full rotation of a "mean pillar" sketched according to the trajectories followed by the minor and the major axis as experimentally collected in time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sz w:val="24"/>
      <w:szCs w:val="24"/>
      <w:lang w:val="en-US"/>
    </w:rPr>
  </w:style>
  <w:style w:type="character" w:styleId="PidipaginaCarattere">
    <w:name w:val="Piè di pagina Carattere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i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11:57:00Z</dcterms:created>
  <dc:creator>emi</dc:creator>
  <dc:description/>
  <cp:keywords/>
  <dc:language>en-US</dc:language>
  <cp:lastModifiedBy>Emiliano Descrovi</cp:lastModifiedBy>
  <dcterms:modified xsi:type="dcterms:W3CDTF">2016-06-21T15:26:00Z</dcterms:modified>
  <cp:revision>6</cp:revision>
  <dc:subject/>
  <dc:title> </dc:title>
</cp:coreProperties>
</file>